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6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5.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wzy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gene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in the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Acinetobacter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polysaccharid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gene clusters for the 25 P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gc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sequence forms 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230"/>
        <w:gridCol w:w="763"/>
        <w:gridCol w:w="1458"/>
        <w:gridCol w:w="1840"/>
        <w:gridCol w:w="3015"/>
      </w:tblGrid>
      <w:tr>
        <w:trPr>
          <w:trHeight w:val="255" w:hRule="atLeast"/>
        </w:trPr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Sgc forms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C%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ength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f AA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omology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gr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up</w:t>
            </w:r>
          </w:p>
        </w:tc>
        <w:tc>
          <w:tcPr>
            <w:tcW w:w="30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inkage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0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lNAc(β1</w:t>
            </w:r>
            <w:r>
              <w:rPr>
                <w:rFonts w:cs="DejaVu Sans;Arial Unicode MS" w:ascii="DejaVu Sans;Arial Unicode MS" w:hAnsi="DejaVu Sans;Arial Unicode MS"/>
                <w:kern w:val="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) Gal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cNAc(α1</w:t>
            </w:r>
            <w:r>
              <w:rPr>
                <w:rFonts w:cs="DejaVu Sans;Arial Unicode MS" w:ascii="DejaVu Sans;Arial Unicode MS" w:hAnsi="DejaVu Sans;Arial Unicode MS"/>
                <w:kern w:val="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) GalNAcA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cNAc(α1</w:t>
            </w:r>
            <w:r>
              <w:rPr>
                <w:rFonts w:cs="DejaVu Sans;Arial Unicode MS" w:ascii="DejaVu Sans;Arial Unicode MS" w:hAnsi="DejaVu Sans;Arial Unicode MS"/>
                <w:kern w:val="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) LRha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lNAc(α1</w:t>
            </w:r>
            <w:r>
              <w:rPr>
                <w:rFonts w:cs="DejaVu Sans;Arial Unicode MS" w:ascii="DejaVu Sans;Arial Unicode MS" w:hAnsi="DejaVu Sans;Arial Unicode MS"/>
                <w:kern w:val="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) GalNAc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lNAc(β1</w:t>
            </w:r>
            <w:r>
              <w:rPr>
                <w:rFonts w:cs="DejaVu Sans;Arial Unicode MS" w:ascii="DejaVu Sans;Arial Unicode MS" w:hAnsi="DejaVu Sans;Arial Unicode MS"/>
                <w:kern w:val="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) Gal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cNAc(β1</w:t>
            </w:r>
            <w:r>
              <w:rPr>
                <w:rFonts w:cs="DejaVu Sans;Arial Unicode MS" w:ascii="DejaVu Sans;Arial Unicode MS" w:hAnsi="DejaVu Sans;Arial Unicode MS"/>
                <w:kern w:val="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) GalNAc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cNAc(α1</w:t>
            </w:r>
            <w:r>
              <w:rPr>
                <w:rFonts w:cs="DejaVu Sans;Arial Unicode MS" w:ascii="DejaVu Sans;Arial Unicode MS" w:hAnsi="DejaVu Sans;Arial Unicode MS"/>
                <w:kern w:val="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) Leg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Ac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gc27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1</w:t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8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green"/>
        </w:rPr>
      </w:pPr>
      <w:r>
        <w:rPr>
          <w:rFonts w:cs="Times New Roman" w:ascii="Times New Roman" w:hAnsi="Times New Roman"/>
          <w:highlight w:val="gre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DejaVu Sans">
    <w:altName w:val="Arial Unicode M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CharCharCharCharCharCharCharChar">
    <w:name w:val="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7:20:00Z</dcterms:created>
  <dc:creator>dell</dc:creator>
  <dc:description/>
  <cp:keywords/>
  <dc:language>en-US</dc:language>
  <cp:lastModifiedBy>DELL</cp:lastModifiedBy>
  <dcterms:modified xsi:type="dcterms:W3CDTF">2013-06-04T12:24:00Z</dcterms:modified>
  <cp:revision>5</cp:revision>
  <dc:subject/>
  <dc:title>Table S4</dc:title>
</cp:coreProperties>
</file>